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9F7" w:rsidRPr="001B15B6" w:rsidRDefault="001209F7" w:rsidP="001209F7">
      <w:pPr>
        <w:tabs>
          <w:tab w:val="left" w:pos="3398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able</w:t>
      </w:r>
      <w:r w:rsidRPr="001B15B6">
        <w:rPr>
          <w:rFonts w:ascii="Times New Roman" w:hAnsi="Times New Roman" w:cs="Times New Roman"/>
          <w:b/>
          <w:sz w:val="24"/>
          <w:szCs w:val="24"/>
        </w:rPr>
        <w:t>: Change point regression analysis examining proportion of patients with potentially inappropriate prescribing pre-and post-pharmacist introdu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559"/>
        <w:gridCol w:w="1985"/>
        <w:gridCol w:w="1559"/>
      </w:tblGrid>
      <w:tr w:rsidR="001209F7" w:rsidRPr="0016202F" w:rsidTr="009A2F8F">
        <w:tc>
          <w:tcPr>
            <w:tcW w:w="3794" w:type="dxa"/>
            <w:tcBorders>
              <w:top w:val="single" w:sz="12" w:space="0" w:color="auto"/>
              <w:bottom w:val="single" w:sz="4" w:space="0" w:color="auto"/>
            </w:tcBorders>
          </w:tcPr>
          <w:p w:rsidR="001209F7" w:rsidRPr="0016202F" w:rsidRDefault="001209F7" w:rsidP="009A2F8F">
            <w:pPr>
              <w:tabs>
                <w:tab w:val="left" w:pos="3398"/>
              </w:tabs>
              <w:spacing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0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interval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209F7" w:rsidRPr="0016202F" w:rsidRDefault="001209F7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02F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209F7" w:rsidRPr="0016202F" w:rsidRDefault="001209F7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02F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209F7" w:rsidRPr="0016202F" w:rsidRDefault="001209F7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16202F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proofErr w:type="gramEnd"/>
            <w:r w:rsidRPr="0016202F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1209F7" w:rsidRPr="0016202F" w:rsidTr="009A2F8F">
        <w:trPr>
          <w:trHeight w:val="283"/>
        </w:trPr>
        <w:tc>
          <w:tcPr>
            <w:tcW w:w="3794" w:type="dxa"/>
            <w:tcBorders>
              <w:top w:val="single" w:sz="4" w:space="0" w:color="auto"/>
            </w:tcBorders>
          </w:tcPr>
          <w:p w:rsidR="001209F7" w:rsidRPr="0016202F" w:rsidRDefault="001209F7" w:rsidP="009A2F8F">
            <w:pPr>
              <w:tabs>
                <w:tab w:val="left" w:pos="339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6202F">
              <w:rPr>
                <w:rFonts w:ascii="Times New Roman" w:hAnsi="Times New Roman" w:cs="Times New Roman"/>
                <w:sz w:val="24"/>
                <w:szCs w:val="24"/>
              </w:rPr>
              <w:t xml:space="preserve">Pre-pharmacist introduction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1209F7" w:rsidRPr="0016202F" w:rsidRDefault="001209F7" w:rsidP="009A2F8F">
            <w:pPr>
              <w:tabs>
                <w:tab w:val="left" w:pos="33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02F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1209F7" w:rsidRPr="0016202F" w:rsidRDefault="001209F7" w:rsidP="009A2F8F">
            <w:pPr>
              <w:tabs>
                <w:tab w:val="left" w:pos="33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02F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1209F7" w:rsidRPr="001B15B6" w:rsidRDefault="001209F7" w:rsidP="009A2F8F">
            <w:pPr>
              <w:tabs>
                <w:tab w:val="left" w:pos="339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6202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209F7" w:rsidRPr="0016202F" w:rsidTr="009A2F8F">
        <w:trPr>
          <w:trHeight w:val="283"/>
        </w:trPr>
        <w:tc>
          <w:tcPr>
            <w:tcW w:w="3794" w:type="dxa"/>
          </w:tcPr>
          <w:p w:rsidR="001209F7" w:rsidRPr="0016202F" w:rsidRDefault="001209F7" w:rsidP="009A2F8F">
            <w:pPr>
              <w:tabs>
                <w:tab w:val="left" w:pos="3398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6202F">
              <w:rPr>
                <w:rFonts w:ascii="Times New Roman" w:hAnsi="Times New Roman" w:cs="Times New Roman"/>
                <w:sz w:val="24"/>
                <w:szCs w:val="24"/>
              </w:rPr>
              <w:t xml:space="preserve">At pharmacist introduction </w:t>
            </w:r>
          </w:p>
        </w:tc>
        <w:tc>
          <w:tcPr>
            <w:tcW w:w="1559" w:type="dxa"/>
            <w:vAlign w:val="center"/>
          </w:tcPr>
          <w:p w:rsidR="001209F7" w:rsidRPr="0016202F" w:rsidRDefault="001209F7" w:rsidP="009A2F8F">
            <w:pPr>
              <w:tabs>
                <w:tab w:val="left" w:pos="33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02F">
              <w:rPr>
                <w:rFonts w:ascii="Times New Roman" w:hAnsi="Times New Roman" w:cs="Times New Roman"/>
                <w:sz w:val="24"/>
                <w:szCs w:val="24"/>
              </w:rPr>
              <w:t>-0.809</w:t>
            </w:r>
          </w:p>
        </w:tc>
        <w:tc>
          <w:tcPr>
            <w:tcW w:w="1985" w:type="dxa"/>
            <w:vAlign w:val="center"/>
          </w:tcPr>
          <w:p w:rsidR="001209F7" w:rsidRPr="0016202F" w:rsidRDefault="001209F7" w:rsidP="009A2F8F">
            <w:pPr>
              <w:tabs>
                <w:tab w:val="left" w:pos="33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02F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1559" w:type="dxa"/>
            <w:vAlign w:val="center"/>
          </w:tcPr>
          <w:p w:rsidR="001209F7" w:rsidRPr="001B15B6" w:rsidRDefault="001209F7" w:rsidP="009A2F8F">
            <w:pPr>
              <w:tabs>
                <w:tab w:val="left" w:pos="339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6202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209F7" w:rsidRPr="0016202F" w:rsidTr="009A2F8F">
        <w:trPr>
          <w:trHeight w:val="283"/>
        </w:trPr>
        <w:tc>
          <w:tcPr>
            <w:tcW w:w="3794" w:type="dxa"/>
            <w:tcBorders>
              <w:bottom w:val="single" w:sz="12" w:space="0" w:color="auto"/>
            </w:tcBorders>
          </w:tcPr>
          <w:p w:rsidR="001209F7" w:rsidRPr="0016202F" w:rsidRDefault="001209F7" w:rsidP="009A2F8F">
            <w:pPr>
              <w:tabs>
                <w:tab w:val="left" w:pos="3398"/>
              </w:tabs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6202F">
              <w:rPr>
                <w:rFonts w:ascii="Times New Roman" w:hAnsi="Times New Roman" w:cs="Times New Roman"/>
                <w:sz w:val="24"/>
                <w:szCs w:val="24"/>
              </w:rPr>
              <w:t>Post-pharmacist introductio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1209F7" w:rsidRPr="0016202F" w:rsidRDefault="001209F7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02F">
              <w:rPr>
                <w:rFonts w:ascii="Times New Roman" w:hAnsi="Times New Roman" w:cs="Times New Roman"/>
                <w:sz w:val="24"/>
                <w:szCs w:val="24"/>
              </w:rPr>
              <w:t>-0.116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1209F7" w:rsidRPr="0016202F" w:rsidRDefault="001209F7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02F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1209F7" w:rsidRPr="001B15B6" w:rsidRDefault="001209F7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6202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:rsidR="001209F7" w:rsidRDefault="001209F7" w:rsidP="001209F7">
      <w:pPr>
        <w:tabs>
          <w:tab w:val="left" w:pos="339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Chang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in potentially inappropriate prescribing per monthly interval pre-pharmacist introduction</w:t>
      </w:r>
    </w:p>
    <w:p w:rsidR="001209F7" w:rsidRDefault="001209F7" w:rsidP="001209F7">
      <w:pPr>
        <w:tabs>
          <w:tab w:val="left" w:pos="339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Chang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in the intercept pre- vs. post-pharmacist introduction</w:t>
      </w:r>
    </w:p>
    <w:p w:rsidR="001209F7" w:rsidRPr="00A45C3A" w:rsidRDefault="001209F7" w:rsidP="001209F7">
      <w:pPr>
        <w:tabs>
          <w:tab w:val="left" w:pos="339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Chang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in the slope post-pharmacist compared to pre-pharmacist introduction</w:t>
      </w:r>
    </w:p>
    <w:p w:rsidR="00C8217E" w:rsidRPr="001209F7" w:rsidRDefault="00C8217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8217E" w:rsidRPr="001209F7" w:rsidSect="001209F7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9F7"/>
    <w:rsid w:val="001209F7"/>
    <w:rsid w:val="008F6DC2"/>
    <w:rsid w:val="00C82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9446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EastAsia" w:hAnsi="Cambria" w:cs="Times New Roman"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9F7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vertAlign w:val="baseline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09F7"/>
    <w:rPr>
      <w:rFonts w:asciiTheme="minorHAnsi" w:eastAsiaTheme="minorHAnsi" w:hAnsiTheme="minorHAnsi" w:cstheme="minorBidi"/>
      <w:sz w:val="22"/>
      <w:szCs w:val="22"/>
      <w:vertAlign w:val="baseline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EastAsia" w:hAnsi="Cambria" w:cs="Times New Roman"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9F7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vertAlign w:val="baseline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09F7"/>
    <w:rPr>
      <w:rFonts w:asciiTheme="minorHAnsi" w:eastAsiaTheme="minorHAnsi" w:hAnsiTheme="minorHAnsi" w:cstheme="minorBidi"/>
      <w:sz w:val="22"/>
      <w:szCs w:val="22"/>
      <w:vertAlign w:val="baseline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Macintosh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Molnar</dc:creator>
  <cp:keywords/>
  <dc:description/>
  <cp:lastModifiedBy>Amber Molnar</cp:lastModifiedBy>
  <cp:revision>1</cp:revision>
  <dcterms:created xsi:type="dcterms:W3CDTF">2020-06-16T16:29:00Z</dcterms:created>
  <dcterms:modified xsi:type="dcterms:W3CDTF">2020-06-16T16:30:00Z</dcterms:modified>
</cp:coreProperties>
</file>